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680"/>
        <w:gridCol w:w="332"/>
        <w:gridCol w:w="1348"/>
        <w:gridCol w:w="669"/>
        <w:gridCol w:w="1011"/>
        <w:gridCol w:w="1005"/>
        <w:gridCol w:w="675"/>
        <w:gridCol w:w="1348"/>
        <w:gridCol w:w="332"/>
        <w:gridCol w:w="1680"/>
      </w:tblGrid>
      <w:tr w:rsidR="00CA48BF" w:rsidRPr="007263EF" w:rsidTr="00E535F8">
        <w:trPr>
          <w:trHeight w:val="300"/>
        </w:trPr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onservation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</w:tr>
      <w:tr w:rsidR="00CA48BF" w:rsidRPr="00283179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esidue substitu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ous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263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Zebrafish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isease associa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283179" w:rsidRDefault="00CA48BF" w:rsidP="00E535F8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US"/>
              </w:rPr>
              <w:t>References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3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9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16A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9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23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5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26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7,14,18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50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s28939688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1,4,6,17,19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93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7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96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2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98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s11258194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 *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0A57FD">
              <w:rPr>
                <w:rFonts w:ascii="Calibri" w:hAnsi="Calibri"/>
                <w:color w:val="000000"/>
                <w:sz w:val="20"/>
              </w:rPr>
              <w:t>[1,5,8,10,14,16,18–20,32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103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V161M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31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Q165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6,28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282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5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Q314L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s142812715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5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322K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s523747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3,32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336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13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377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13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Q398X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s267606928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30,106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407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9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Q454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8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478G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s267606929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3,27,30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486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s373425395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,16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500P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33,34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545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s76554767</w:t>
            </w:r>
            <w:proofErr w:type="gram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 *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 *Q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glaucoma</w:t>
            </w:r>
            <w:proofErr w:type="gram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1,11,18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K557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5]</w:t>
            </w:r>
          </w:p>
        </w:tc>
      </w:tr>
      <w:tr w:rsidR="00CA48BF" w:rsidRPr="007263EF" w:rsidTr="00E535F8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568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263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L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48BF" w:rsidRPr="007263EF" w:rsidRDefault="00CA48BF" w:rsidP="00E535F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US"/>
              </w:rPr>
              <w:t>[29]</w:t>
            </w:r>
          </w:p>
        </w:tc>
      </w:tr>
    </w:tbl>
    <w:p w:rsidR="00D63A90" w:rsidRDefault="00CA48BF">
      <w:bookmarkStart w:id="0" w:name="_GoBack"/>
      <w:bookmarkEnd w:id="0"/>
    </w:p>
    <w:sectPr w:rsidR="00D63A90" w:rsidSect="00D63A90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8BF"/>
    <w:rsid w:val="00CA48BF"/>
    <w:rsid w:val="00E7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8722A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8BF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8BF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7</Characters>
  <Application>Microsoft Macintosh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Paulus</dc:creator>
  <cp:keywords/>
  <dc:description/>
  <cp:lastModifiedBy>Jeremiah Paulus</cp:lastModifiedBy>
  <cp:revision>1</cp:revision>
  <dcterms:created xsi:type="dcterms:W3CDTF">2014-09-23T02:59:00Z</dcterms:created>
  <dcterms:modified xsi:type="dcterms:W3CDTF">2014-09-23T03:00:00Z</dcterms:modified>
</cp:coreProperties>
</file>